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6FF02" w14:textId="03AB5C87" w:rsidR="00943D62" w:rsidRDefault="0021344A" w:rsidP="00943D62">
      <w:pPr>
        <w:pStyle w:val="BodyText"/>
        <w:spacing w:line="480" w:lineRule="auto"/>
        <w:ind w:left="0"/>
        <w:rPr>
          <w:lang w:val="en-US"/>
        </w:rPr>
      </w:pPr>
      <w:r>
        <w:rPr>
          <w:b/>
          <w:bCs/>
          <w:lang w:val="en-US"/>
        </w:rPr>
        <w:t xml:space="preserve">S1 Table: </w:t>
      </w:r>
      <w:r w:rsidR="00943D62">
        <w:rPr>
          <w:b/>
          <w:bCs/>
          <w:lang w:val="en-US"/>
        </w:rPr>
        <w:t>Characteristics of patients interviewed</w:t>
      </w:r>
      <w:r w:rsidR="00943D62" w:rsidRPr="00021EFF">
        <w:rPr>
          <w:b/>
          <w:bCs/>
          <w:lang w:val="en-US"/>
        </w:rPr>
        <w:t xml:space="preserve"> </w:t>
      </w:r>
    </w:p>
    <w:tbl>
      <w:tblPr>
        <w:tblStyle w:val="PlainTable3"/>
        <w:tblW w:w="9304" w:type="dxa"/>
        <w:tblLook w:val="04A0" w:firstRow="1" w:lastRow="0" w:firstColumn="1" w:lastColumn="0" w:noHBand="0" w:noVBand="1"/>
      </w:tblPr>
      <w:tblGrid>
        <w:gridCol w:w="3544"/>
        <w:gridCol w:w="960"/>
        <w:gridCol w:w="960"/>
        <w:gridCol w:w="960"/>
        <w:gridCol w:w="960"/>
        <w:gridCol w:w="960"/>
        <w:gridCol w:w="960"/>
      </w:tblGrid>
      <w:tr w:rsidR="00943D62" w:rsidRPr="005C68B3" w14:paraId="328BD9F8" w14:textId="77777777" w:rsidTr="00943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tcBorders>
              <w:top w:val="single" w:sz="4" w:space="0" w:color="auto"/>
              <w:right w:val="none" w:sz="0" w:space="0" w:color="auto"/>
            </w:tcBorders>
          </w:tcPr>
          <w:p w14:paraId="43D1A1B5" w14:textId="77777777" w:rsidR="00943D62" w:rsidRPr="005C68B3" w:rsidRDefault="00943D62" w:rsidP="00E50FE7">
            <w:pPr>
              <w:spacing w:line="48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5C356486" w14:textId="77777777" w:rsidR="00943D62" w:rsidRPr="005C68B3" w:rsidRDefault="00943D62" w:rsidP="00E50F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No cough</w:t>
            </w:r>
            <w:r w:rsidRPr="005C68B3">
              <w:rPr>
                <w:rFonts w:asciiTheme="minorHAnsi" w:hAnsiTheme="minorHAnsi" w:cstheme="minorHAnsi"/>
              </w:rPr>
              <w:br/>
              <w:t>N=1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075E5A0D" w14:textId="77777777" w:rsidR="00943D62" w:rsidRPr="005C68B3" w:rsidRDefault="00943D62" w:rsidP="00E50F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Cough</w:t>
            </w:r>
            <w:r w:rsidRPr="005C68B3">
              <w:rPr>
                <w:rFonts w:asciiTheme="minorHAnsi" w:hAnsiTheme="minorHAnsi" w:cstheme="minorHAnsi"/>
              </w:rPr>
              <w:br/>
              <w:t>N=1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49B15161" w14:textId="77777777" w:rsidR="00943D62" w:rsidRPr="005C68B3" w:rsidRDefault="00943D62" w:rsidP="00E50F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Total</w:t>
            </w:r>
            <w:r w:rsidRPr="005C68B3">
              <w:rPr>
                <w:rFonts w:asciiTheme="minorHAnsi" w:hAnsiTheme="minorHAnsi" w:cstheme="minorHAnsi"/>
              </w:rPr>
              <w:br/>
              <w:t>N=30</w:t>
            </w:r>
          </w:p>
        </w:tc>
      </w:tr>
      <w:tr w:rsidR="00943D62" w:rsidRPr="005C68B3" w14:paraId="5EF0D218" w14:textId="77777777" w:rsidTr="00943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14:paraId="3A35CFDE" w14:textId="77777777" w:rsidR="00943D62" w:rsidRPr="005C68B3" w:rsidRDefault="00943D62" w:rsidP="00E50FE7">
            <w:pPr>
              <w:spacing w:line="480" w:lineRule="auto"/>
              <w:rPr>
                <w:rFonts w:asciiTheme="minorHAnsi" w:hAnsiTheme="minorHAnsi" w:cstheme="minorHAnsi"/>
                <w:b w:val="0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</w:tcPr>
          <w:p w14:paraId="3D744A25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4D46C2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7CA047BB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2BECC72C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5A1AEBD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16B954A4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43D62" w:rsidRPr="005C68B3" w14:paraId="0AC8A961" w14:textId="77777777" w:rsidTr="00943D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noWrap/>
          </w:tcPr>
          <w:p w14:paraId="57B8DD9A" w14:textId="77777777" w:rsidR="00943D62" w:rsidRPr="005C68B3" w:rsidRDefault="00943D62" w:rsidP="00E50FE7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Female</w:t>
            </w:r>
          </w:p>
        </w:tc>
        <w:tc>
          <w:tcPr>
            <w:tcW w:w="960" w:type="dxa"/>
            <w:noWrap/>
          </w:tcPr>
          <w:p w14:paraId="6A1A3296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960" w:type="dxa"/>
            <w:noWrap/>
          </w:tcPr>
          <w:p w14:paraId="0A1395F0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53%</w:t>
            </w:r>
          </w:p>
        </w:tc>
        <w:tc>
          <w:tcPr>
            <w:tcW w:w="960" w:type="dxa"/>
            <w:noWrap/>
          </w:tcPr>
          <w:p w14:paraId="2C6BCBD1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960" w:type="dxa"/>
            <w:noWrap/>
          </w:tcPr>
          <w:p w14:paraId="3E76CA2C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8%</w:t>
            </w:r>
          </w:p>
        </w:tc>
        <w:tc>
          <w:tcPr>
            <w:tcW w:w="960" w:type="dxa"/>
            <w:noWrap/>
          </w:tcPr>
          <w:p w14:paraId="6E36CB21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2</w:t>
            </w:r>
          </w:p>
        </w:tc>
        <w:tc>
          <w:tcPr>
            <w:tcW w:w="960" w:type="dxa"/>
            <w:noWrap/>
          </w:tcPr>
          <w:p w14:paraId="471BA653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0%</w:t>
            </w:r>
          </w:p>
        </w:tc>
      </w:tr>
      <w:tr w:rsidR="00943D62" w:rsidRPr="005C68B3" w14:paraId="1581A65C" w14:textId="77777777" w:rsidTr="00943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14:paraId="4F169EF1" w14:textId="77777777" w:rsidR="00943D62" w:rsidRPr="005C68B3" w:rsidRDefault="00943D62" w:rsidP="00E50FE7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</w:tcPr>
          <w:p w14:paraId="31DC5FF0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14:paraId="6E59529A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7%</w:t>
            </w:r>
          </w:p>
        </w:tc>
        <w:tc>
          <w:tcPr>
            <w:tcW w:w="960" w:type="dxa"/>
            <w:shd w:val="clear" w:color="auto" w:fill="auto"/>
            <w:noWrap/>
          </w:tcPr>
          <w:p w14:paraId="73C2C4AB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14:paraId="11FFD587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82%</w:t>
            </w:r>
          </w:p>
        </w:tc>
        <w:tc>
          <w:tcPr>
            <w:tcW w:w="960" w:type="dxa"/>
            <w:shd w:val="clear" w:color="auto" w:fill="auto"/>
            <w:noWrap/>
          </w:tcPr>
          <w:p w14:paraId="1EAF43D5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</w:tcPr>
          <w:p w14:paraId="44CA072A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60%</w:t>
            </w:r>
          </w:p>
        </w:tc>
      </w:tr>
      <w:tr w:rsidR="00943D62" w:rsidRPr="005C68B3" w14:paraId="41B3EA6E" w14:textId="77777777" w:rsidTr="00943D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noWrap/>
          </w:tcPr>
          <w:p w14:paraId="29D7D191" w14:textId="77777777" w:rsidR="00943D62" w:rsidRPr="005C68B3" w:rsidRDefault="00943D62" w:rsidP="00E50FE7">
            <w:pPr>
              <w:spacing w:line="480" w:lineRule="auto"/>
              <w:rPr>
                <w:rFonts w:asciiTheme="minorHAnsi" w:hAnsiTheme="minorHAnsi" w:cstheme="minorHAnsi"/>
                <w:b w:val="0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 xml:space="preserve">Age category </w:t>
            </w:r>
          </w:p>
        </w:tc>
        <w:tc>
          <w:tcPr>
            <w:tcW w:w="960" w:type="dxa"/>
            <w:noWrap/>
          </w:tcPr>
          <w:p w14:paraId="578F7FB7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372379BB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6701C423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49CE5E50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0D04F69C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12758675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43D62" w:rsidRPr="005C68B3" w14:paraId="5D0D1611" w14:textId="77777777" w:rsidTr="00943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E355315" w14:textId="77777777" w:rsidR="00943D62" w:rsidRPr="005C68B3" w:rsidRDefault="00943D62" w:rsidP="00E50FE7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&lt;35</w:t>
            </w:r>
          </w:p>
        </w:tc>
        <w:tc>
          <w:tcPr>
            <w:tcW w:w="960" w:type="dxa"/>
            <w:shd w:val="clear" w:color="auto" w:fill="auto"/>
            <w:noWrap/>
          </w:tcPr>
          <w:p w14:paraId="4EC10D4B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</w:tcPr>
          <w:p w14:paraId="5F27C6B8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7%</w:t>
            </w:r>
          </w:p>
        </w:tc>
        <w:tc>
          <w:tcPr>
            <w:tcW w:w="960" w:type="dxa"/>
            <w:shd w:val="clear" w:color="auto" w:fill="auto"/>
            <w:noWrap/>
          </w:tcPr>
          <w:p w14:paraId="13FF5DD5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14:paraId="46BF77D0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8%</w:t>
            </w:r>
          </w:p>
        </w:tc>
        <w:tc>
          <w:tcPr>
            <w:tcW w:w="960" w:type="dxa"/>
            <w:shd w:val="clear" w:color="auto" w:fill="auto"/>
            <w:noWrap/>
          </w:tcPr>
          <w:p w14:paraId="3A6452AF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14:paraId="35C4E189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0%</w:t>
            </w:r>
          </w:p>
        </w:tc>
      </w:tr>
      <w:tr w:rsidR="00943D62" w:rsidRPr="005C68B3" w14:paraId="37489FC9" w14:textId="77777777" w:rsidTr="00943D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noWrap/>
          </w:tcPr>
          <w:p w14:paraId="5A146716" w14:textId="77777777" w:rsidR="00943D62" w:rsidRPr="005C68B3" w:rsidRDefault="00943D62" w:rsidP="00E50FE7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35 to 50</w:t>
            </w:r>
          </w:p>
        </w:tc>
        <w:tc>
          <w:tcPr>
            <w:tcW w:w="960" w:type="dxa"/>
            <w:noWrap/>
          </w:tcPr>
          <w:p w14:paraId="5BC399D2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960" w:type="dxa"/>
            <w:noWrap/>
          </w:tcPr>
          <w:p w14:paraId="79F0FD87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26%</w:t>
            </w:r>
          </w:p>
        </w:tc>
        <w:tc>
          <w:tcPr>
            <w:tcW w:w="960" w:type="dxa"/>
            <w:noWrap/>
          </w:tcPr>
          <w:p w14:paraId="2D3B27FE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960" w:type="dxa"/>
            <w:noWrap/>
          </w:tcPr>
          <w:p w14:paraId="517A102B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64%</w:t>
            </w:r>
          </w:p>
        </w:tc>
        <w:tc>
          <w:tcPr>
            <w:tcW w:w="960" w:type="dxa"/>
            <w:noWrap/>
          </w:tcPr>
          <w:p w14:paraId="52CB13BE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2</w:t>
            </w:r>
          </w:p>
        </w:tc>
        <w:tc>
          <w:tcPr>
            <w:tcW w:w="960" w:type="dxa"/>
            <w:noWrap/>
          </w:tcPr>
          <w:p w14:paraId="53C13CDC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0%</w:t>
            </w:r>
          </w:p>
        </w:tc>
      </w:tr>
      <w:tr w:rsidR="00943D62" w:rsidRPr="005C68B3" w14:paraId="060A97FA" w14:textId="77777777" w:rsidTr="00943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826B004" w14:textId="77777777" w:rsidR="00943D62" w:rsidRPr="005C68B3" w:rsidRDefault="00943D62" w:rsidP="00E50FE7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</w:tcPr>
          <w:p w14:paraId="7F3B8D06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</w:tcPr>
          <w:p w14:paraId="2A9E1DE3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7%</w:t>
            </w:r>
          </w:p>
        </w:tc>
        <w:tc>
          <w:tcPr>
            <w:tcW w:w="960" w:type="dxa"/>
            <w:shd w:val="clear" w:color="auto" w:fill="auto"/>
            <w:noWrap/>
          </w:tcPr>
          <w:p w14:paraId="0EED46F0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14:paraId="3FC724E0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8%</w:t>
            </w:r>
          </w:p>
        </w:tc>
        <w:tc>
          <w:tcPr>
            <w:tcW w:w="960" w:type="dxa"/>
            <w:shd w:val="clear" w:color="auto" w:fill="auto"/>
            <w:noWrap/>
          </w:tcPr>
          <w:p w14:paraId="55DE8E59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14:paraId="5607D887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0%</w:t>
            </w:r>
          </w:p>
        </w:tc>
      </w:tr>
      <w:tr w:rsidR="00943D62" w:rsidRPr="00BF13DA" w14:paraId="0FD2E8A4" w14:textId="77777777" w:rsidTr="00943D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noWrap/>
          </w:tcPr>
          <w:p w14:paraId="5F74F8A2" w14:textId="77777777" w:rsidR="00943D62" w:rsidRPr="005C68B3" w:rsidRDefault="00943D62" w:rsidP="00E50FE7">
            <w:pPr>
              <w:spacing w:line="480" w:lineRule="auto"/>
              <w:rPr>
                <w:rFonts w:asciiTheme="minorHAnsi" w:hAnsiTheme="minorHAnsi" w:cstheme="minorHAnsi"/>
                <w:b w:val="0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Date of having X-ray taken</w:t>
            </w:r>
          </w:p>
        </w:tc>
        <w:tc>
          <w:tcPr>
            <w:tcW w:w="960" w:type="dxa"/>
            <w:noWrap/>
          </w:tcPr>
          <w:p w14:paraId="25733C24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50D6EA06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5FDCC3D1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33510863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46BB812D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22577291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43D62" w:rsidRPr="005C68B3" w14:paraId="166A187A" w14:textId="77777777" w:rsidTr="00943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9338564" w14:textId="77777777" w:rsidR="00943D62" w:rsidRPr="005C68B3" w:rsidRDefault="00943D62" w:rsidP="00E50FE7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Same day of interview</w:t>
            </w:r>
          </w:p>
        </w:tc>
        <w:tc>
          <w:tcPr>
            <w:tcW w:w="960" w:type="dxa"/>
            <w:shd w:val="clear" w:color="auto" w:fill="auto"/>
            <w:noWrap/>
          </w:tcPr>
          <w:p w14:paraId="38910E71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14:paraId="2FE3D8F9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7%</w:t>
            </w:r>
          </w:p>
        </w:tc>
        <w:tc>
          <w:tcPr>
            <w:tcW w:w="960" w:type="dxa"/>
            <w:shd w:val="clear" w:color="auto" w:fill="auto"/>
            <w:noWrap/>
          </w:tcPr>
          <w:p w14:paraId="53078CB7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14:paraId="63AE3486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6%</w:t>
            </w:r>
          </w:p>
        </w:tc>
        <w:tc>
          <w:tcPr>
            <w:tcW w:w="960" w:type="dxa"/>
            <w:shd w:val="clear" w:color="auto" w:fill="auto"/>
            <w:noWrap/>
          </w:tcPr>
          <w:p w14:paraId="2D21F609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</w:tcPr>
          <w:p w14:paraId="0AE88CB1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43%</w:t>
            </w:r>
          </w:p>
        </w:tc>
      </w:tr>
      <w:tr w:rsidR="00943D62" w:rsidRPr="005C68B3" w14:paraId="69CDB1F2" w14:textId="77777777" w:rsidTr="00943D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noWrap/>
          </w:tcPr>
          <w:p w14:paraId="7F39C04E" w14:textId="77777777" w:rsidR="00943D62" w:rsidRPr="005C68B3" w:rsidRDefault="00943D62" w:rsidP="00E50FE7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Within the same week</w:t>
            </w:r>
          </w:p>
        </w:tc>
        <w:tc>
          <w:tcPr>
            <w:tcW w:w="960" w:type="dxa"/>
            <w:noWrap/>
          </w:tcPr>
          <w:p w14:paraId="6593752F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960" w:type="dxa"/>
            <w:noWrap/>
          </w:tcPr>
          <w:p w14:paraId="650367DC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53%</w:t>
            </w:r>
          </w:p>
        </w:tc>
        <w:tc>
          <w:tcPr>
            <w:tcW w:w="960" w:type="dxa"/>
            <w:noWrap/>
          </w:tcPr>
          <w:p w14:paraId="4EB45051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960" w:type="dxa"/>
            <w:noWrap/>
          </w:tcPr>
          <w:p w14:paraId="767A14C1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6%</w:t>
            </w:r>
          </w:p>
        </w:tc>
        <w:tc>
          <w:tcPr>
            <w:tcW w:w="960" w:type="dxa"/>
            <w:noWrap/>
          </w:tcPr>
          <w:p w14:paraId="447B2E71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960" w:type="dxa"/>
            <w:noWrap/>
          </w:tcPr>
          <w:p w14:paraId="44B1887B" w14:textId="77777777" w:rsidR="00943D62" w:rsidRPr="005C68B3" w:rsidRDefault="00943D62" w:rsidP="00E50FE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47%</w:t>
            </w:r>
          </w:p>
        </w:tc>
      </w:tr>
      <w:tr w:rsidR="00943D62" w:rsidRPr="005C68B3" w14:paraId="6CD2E6DB" w14:textId="77777777" w:rsidTr="00943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133073E6" w14:textId="77777777" w:rsidR="00943D62" w:rsidRPr="005C68B3" w:rsidRDefault="00943D62" w:rsidP="00E50FE7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More than a month ag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DAF002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365213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0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F7521C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15C048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27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7E6844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72D7F0" w14:textId="77777777" w:rsidR="00943D62" w:rsidRPr="005C68B3" w:rsidRDefault="00943D62" w:rsidP="00E50FE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10%</w:t>
            </w:r>
          </w:p>
        </w:tc>
      </w:tr>
    </w:tbl>
    <w:p w14:paraId="71EF4323" w14:textId="77777777" w:rsidR="00943D62" w:rsidRDefault="00943D62" w:rsidP="00943D62">
      <w:pPr>
        <w:pStyle w:val="BodyText"/>
        <w:spacing w:line="480" w:lineRule="auto"/>
        <w:rPr>
          <w:lang w:val="en-US"/>
        </w:rPr>
      </w:pPr>
    </w:p>
    <w:sectPr w:rsidR="00943D62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43D62"/>
    <w:rsid w:val="0021344A"/>
    <w:rsid w:val="00282A70"/>
    <w:rsid w:val="007B70A4"/>
    <w:rsid w:val="00943D62"/>
    <w:rsid w:val="009A3C03"/>
    <w:rsid w:val="00B627FC"/>
    <w:rsid w:val="00B77375"/>
    <w:rsid w:val="00BF13DA"/>
    <w:rsid w:val="00EF645A"/>
    <w:rsid w:val="00F6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7C9CFB"/>
  <w15:chartTrackingRefBased/>
  <w15:docId w15:val="{4C0AB2A3-F2F4-4196-9E62-AC5B9FF0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D62"/>
  </w:style>
  <w:style w:type="paragraph" w:styleId="Heading1">
    <w:name w:val="heading 1"/>
    <w:basedOn w:val="Normal"/>
    <w:next w:val="Normal"/>
    <w:link w:val="Heading1Char"/>
    <w:uiPriority w:val="9"/>
    <w:qFormat/>
    <w:rsid w:val="00943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D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D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D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D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D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D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D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D6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D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D62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D62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D6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D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D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D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D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D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D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D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D6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D6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D6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D62"/>
    <w:rPr>
      <w:b/>
      <w:bCs/>
      <w:smallCaps/>
      <w:color w:val="365F9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rsid w:val="00943D62"/>
    <w:pPr>
      <w:tabs>
        <w:tab w:val="left" w:pos="1134"/>
        <w:tab w:val="left" w:pos="2835"/>
      </w:tabs>
      <w:spacing w:line="280" w:lineRule="atLeast"/>
      <w:ind w:left="851"/>
    </w:pPr>
    <w:rPr>
      <w:rFonts w:asciiTheme="minorHAnsi" w:eastAsiaTheme="minorEastAsia" w:hAnsiTheme="minorHAnsi" w:cstheme="minorBidi"/>
      <w:szCs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43D62"/>
    <w:rPr>
      <w:rFonts w:asciiTheme="minorHAnsi" w:eastAsiaTheme="minorEastAsia" w:hAnsiTheme="minorHAnsi" w:cstheme="minorBidi"/>
      <w:szCs w:val="22"/>
      <w:lang w:val="en-GB" w:eastAsia="en-US"/>
    </w:rPr>
  </w:style>
  <w:style w:type="table" w:styleId="PlainTable3">
    <w:name w:val="Plain Table 3"/>
    <w:basedOn w:val="TableNormal"/>
    <w:uiPriority w:val="43"/>
    <w:rsid w:val="00943D6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A75FC15EE2EA4F9DC379F19FB8818F" ma:contentTypeVersion="16" ma:contentTypeDescription="Create a new document." ma:contentTypeScope="" ma:versionID="001bc9eea7104677c4b9721ea24b3820">
  <xsd:schema xmlns:xsd="http://www.w3.org/2001/XMLSchema" xmlns:xs="http://www.w3.org/2001/XMLSchema" xmlns:p="http://schemas.microsoft.com/office/2006/metadata/properties" xmlns:ns2="1b94a407-1eb9-41a4-b3a0-c01a6cdb7ceb" xmlns:ns3="d23cd9c6-2de6-4539-978b-5abc554df6e7" targetNamespace="http://schemas.microsoft.com/office/2006/metadata/properties" ma:root="true" ma:fieldsID="7f5f6457adde2f2dcdf890b559168284" ns2:_="" ns3:_="">
    <xsd:import namespace="1b94a407-1eb9-41a4-b3a0-c01a6cdb7ceb"/>
    <xsd:import namespace="d23cd9c6-2de6-4539-978b-5abc554df6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4a407-1eb9-41a4-b3a0-c01a6cdb7c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39e6daf-d12b-42e1-8c22-1710989d67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cd9c6-2de6-4539-978b-5abc554df6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23358eeb-6275-423e-bf87-b38c67328c97}" ma:internalName="TaxCatchAll" ma:showField="CatchAllData" ma:web="d23cd9c6-2de6-4539-978b-5abc554df6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23cd9c6-2de6-4539-978b-5abc554df6e7" xsi:nil="true"/>
    <lcf76f155ced4ddcb4097134ff3c332f xmlns="1b94a407-1eb9-41a4-b3a0-c01a6cdb7ce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DD495A9-8F20-4847-8B3A-18F2D81571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0C779F-B9AB-4C96-8EF5-6DDDC151AAC4}"/>
</file>

<file path=customXml/itemProps3.xml><?xml version="1.0" encoding="utf-8"?>
<ds:datastoreItem xmlns:ds="http://schemas.openxmlformats.org/officeDocument/2006/customXml" ds:itemID="{2EE37AE4-F25C-4BF4-9326-5537774DBE32}">
  <ds:schemaRefs>
    <ds:schemaRef ds:uri="http://schemas.microsoft.com/office/2006/metadata/properties"/>
    <ds:schemaRef ds:uri="http://schemas.microsoft.com/office/infopath/2007/PartnerControls"/>
    <ds:schemaRef ds:uri="d23cd9c6-2de6-4539-978b-5abc554df6e7"/>
    <ds:schemaRef ds:uri="1b94a407-1eb9-41a4-b3a0-c01a6cdb7ce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0</Characters>
  <Application>Microsoft Office Word</Application>
  <DocSecurity>0</DocSecurity>
  <Lines>2</Lines>
  <Paragraphs>1</Paragraphs>
  <ScaleCrop>false</ScaleCrop>
  <Company>Koninklijk Instituut voor de Tropen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Bakker</dc:creator>
  <cp:keywords/>
  <dc:description/>
  <cp:lastModifiedBy>Mirjam Bakker</cp:lastModifiedBy>
  <cp:revision>5</cp:revision>
  <dcterms:created xsi:type="dcterms:W3CDTF">2025-07-27T20:34:00Z</dcterms:created>
  <dcterms:modified xsi:type="dcterms:W3CDTF">2026-07-05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A75FC15EE2EA4F9DC379F19FB8818F</vt:lpwstr>
  </property>
  <property fmtid="{D5CDD505-2E9C-101B-9397-08002B2CF9AE}" pid="3" name="MediaServiceImageTags">
    <vt:lpwstr/>
  </property>
</Properties>
</file>